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358577" w:rsidR="000035D5" w:rsidRDefault="000035D5">
                            <w:pPr>
                              <w:rPr>
                                <w:rFonts w:hint="eastAsia"/>
                                <w:lang w:eastAsia="zh-CN"/>
                              </w:rPr>
                            </w:pPr>
                            <w:r>
                              <w:t xml:space="preserve">Reported on page number: </w:t>
                            </w:r>
                            <w:r w:rsidR="004F4742">
                              <w:rPr>
                                <w:rFonts w:eastAsiaTheme="minorHAnsi" w:hint="eastAsia"/>
                                <w:lang w:eastAsia="zh-CN"/>
                              </w:rPr>
                              <w:t>2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B358577" w:rsidR="000035D5" w:rsidRDefault="000035D5">
                      <w:pPr>
                        <w:rPr>
                          <w:rFonts w:hint="eastAsia"/>
                          <w:lang w:eastAsia="zh-CN"/>
                        </w:rPr>
                      </w:pPr>
                      <w:r>
                        <w:t xml:space="preserve">Reported on page number: </w:t>
                      </w:r>
                      <w:r w:rsidR="004F4742">
                        <w:rPr>
                          <w:rFonts w:eastAsiaTheme="minorHAnsi" w:hint="eastAsia"/>
                          <w:lang w:eastAsia="zh-CN"/>
                        </w:rPr>
                        <w:t>2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3FBDB4" w:rsidR="000035D5" w:rsidRDefault="000035D5" w:rsidP="000035D5">
                            <w:r>
                              <w:t xml:space="preserve">Reported on page number: </w:t>
                            </w:r>
                            <w:r w:rsidR="004F474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A3FBDB4" w:rsidR="000035D5" w:rsidRDefault="000035D5" w:rsidP="000035D5">
                      <w:r>
                        <w:t xml:space="preserve">Reported on page number: </w:t>
                      </w:r>
                      <w:r w:rsidR="004F4742">
                        <w:t>N/A</w:t>
                      </w:r>
                    </w:p>
                  </w:txbxContent>
                </v:textbox>
                <w10:wrap type="square" anchorx="margin"/>
              </v:shape>
            </w:pict>
          </mc:Fallback>
        </mc:AlternateContent>
      </w:r>
      <w:bookmarkStart w:id="4" w:name="OLE_LINK1"/>
      <w:r>
        <w:t xml:space="preserve">If there were any deviations from the study protocol after approval was </w:t>
      </w:r>
      <w:proofErr w:type="gramStart"/>
      <w:r>
        <w:t>obtained</w:t>
      </w:r>
      <w:proofErr w:type="gramEnd"/>
      <w:r>
        <w:t xml:space="preserve"> please provide details of these changes in the Methods section of your manuscript.</w:t>
      </w:r>
      <w:bookmarkEnd w:id="4"/>
      <w:r>
        <w:br/>
      </w:r>
      <w:bookmarkStart w:id="5"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E79DAE1" w:rsidR="000035D5" w:rsidRDefault="00FA5416" w:rsidP="000035D5">
                            <w:r w:rsidRPr="00FA5416">
                              <w:t>Yes. The study involved collaboration between China-based researchers and an international co-author. Local researchers affiliated with Chinese institutions were directly involved in fieldwork and data collection in the study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E79DAE1" w:rsidR="000035D5" w:rsidRDefault="00FA5416" w:rsidP="000035D5">
                      <w:r w:rsidRPr="00FA5416">
                        <w:t>Yes. The study involved collaboration between China-based researchers and an international co-author. Local researchers affiliated with Chinese institutions were directly involved in fieldwork and data collection in the study communiti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B109A4" w:rsidR="000035D5" w:rsidRDefault="00AE7ACF" w:rsidP="000035D5">
                            <w:r>
                              <w:t>Not applicable. The study did not require formal community-level representative consent. Ethical approval was obtained from the relevant institutional Ethics Committee, and verbal informed consent was obtained individually from all participants prior to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8B109A4" w:rsidR="000035D5" w:rsidRDefault="00AE7ACF" w:rsidP="000035D5">
                      <w:r>
                        <w:t>Not applicable. The study did not require formal community-level representative consent. Ethical approval was obtained from the relevant institutional Ethics Committee, and verbal informed consent was obtained individually from all participants prior to data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3768A6" w:rsidR="000035D5" w:rsidRDefault="00AE7ACF" w:rsidP="000035D5">
                            <w:r w:rsidRPr="00AE7ACF">
                              <w:t>Local community members did not formally participate in the design of the research aims or methodology. However, informal feedback obtained during pilot testing helped improve the clarity and readability of the questionnaire ite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C3768A6" w:rsidR="000035D5" w:rsidRDefault="00AE7ACF" w:rsidP="000035D5">
                      <w:r w:rsidRPr="00AE7ACF">
                        <w:t>Local community members did not formally participate in the design of the research aims or methodology. However, informal feedback obtained during pilot testing helped improve the clarity and readability of the questionnaire item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928FAA" w14:textId="77777777" w:rsidR="00AE7ACF" w:rsidRPr="00AE7ACF" w:rsidRDefault="00AE7ACF" w:rsidP="00AE7ACF">
                            <w:pPr>
                              <w:rPr>
                                <w:lang w:val="en-MY"/>
                              </w:rPr>
                            </w:pPr>
                            <w:r w:rsidRPr="00AE7ACF">
                              <w:rPr>
                                <w:lang w:val="en-MY"/>
                              </w:rPr>
                              <w:t>All consent materials and questionnaires were provided in Chinese using clear and accessible language. Participants were given explanations when necessary to ensure that they fully understood the study purpose, procedures, and their rights before participation.</w:t>
                            </w:r>
                          </w:p>
                          <w:p w14:paraId="53B10E27" w14:textId="77777777" w:rsidR="000035D5" w:rsidRPr="00AE7ACF" w:rsidRDefault="000035D5" w:rsidP="000035D5">
                            <w:pPr>
                              <w:rPr>
                                <w:lang w:val="en-MY"/>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63928FAA" w14:textId="77777777" w:rsidR="00AE7ACF" w:rsidRPr="00AE7ACF" w:rsidRDefault="00AE7ACF" w:rsidP="00AE7ACF">
                      <w:pPr>
                        <w:rPr>
                          <w:lang w:val="en-MY"/>
                        </w:rPr>
                      </w:pPr>
                      <w:r w:rsidRPr="00AE7ACF">
                        <w:rPr>
                          <w:lang w:val="en-MY"/>
                        </w:rPr>
                        <w:t>All consent materials and questionnaires were provided in Chinese using clear and accessible language. Participants were given explanations when necessary to ensure that they fully understood the study purpose, procedures, and their rights before participation.</w:t>
                      </w:r>
                    </w:p>
                    <w:p w14:paraId="53B10E27" w14:textId="77777777" w:rsidR="000035D5" w:rsidRPr="00AE7ACF" w:rsidRDefault="000035D5" w:rsidP="000035D5">
                      <w:pPr>
                        <w:rPr>
                          <w:lang w:val="en-MY"/>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C43DA8F" w:rsidR="000035D5" w:rsidRPr="00916169" w:rsidRDefault="00916169" w:rsidP="000035D5">
                            <w:pPr>
                              <w:rPr>
                                <w:lang w:val="en-MY"/>
                              </w:rPr>
                            </w:pPr>
                            <w:r w:rsidRPr="00916169">
                              <w:rPr>
                                <w:lang w:val="en-MY"/>
                              </w:rPr>
                              <w:t>The findings of the study will be made available through academic publications and may also be shared in summary form with relevant local stakeholders upon request. Efforts will be made to communicate the results in accessible language where appropri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C43DA8F" w:rsidR="000035D5" w:rsidRPr="00916169" w:rsidRDefault="00916169" w:rsidP="000035D5">
                      <w:pPr>
                        <w:rPr>
                          <w:lang w:val="en-MY"/>
                        </w:rPr>
                      </w:pPr>
                      <w:r w:rsidRPr="00916169">
                        <w:rPr>
                          <w:lang w:val="en-MY"/>
                        </w:rPr>
                        <w:t>The findings of the study will be made available through academic publications and may also be shared in summary form with relevant local stakeholders upon request. Efforts will be made to communicate the results in accessible language where appropriat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40022F" w:rsidR="000035D5" w:rsidRDefault="00D502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640022F" w:rsidR="000035D5" w:rsidRDefault="00D5025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973C91" w:rsidR="000035D5" w:rsidRDefault="00D502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1973C91" w:rsidR="000035D5" w:rsidRDefault="00D5025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bookmarkStart w:id="8" w:name="OLE_LINK7"/>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E0CB48" w:rsidR="000035D5" w:rsidRDefault="00D502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FE0CB48" w:rsidR="000035D5" w:rsidRDefault="00D5025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bookmarkEnd w:id="8"/>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6A5B627" w:rsidR="000035D5" w:rsidRPr="00D5025C" w:rsidRDefault="00D5025C" w:rsidP="000035D5">
                            <w:pPr>
                              <w:rPr>
                                <w:lang w:val="en-MY"/>
                              </w:rPr>
                            </w:pPr>
                            <w:r w:rsidRPr="00D5025C">
                              <w:rPr>
                                <w:lang w:val="en-MY"/>
                              </w:rPr>
                              <w:t>The study was designed with sensitivity to the local cultural context, and the questionnaire focused on residents’ perceptions of rural tourism and traditional village cultural landscapes. No archaeological excavations, specimen collection, or Indigenous community research were involv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6A5B627" w:rsidR="000035D5" w:rsidRPr="00D5025C" w:rsidRDefault="00D5025C" w:rsidP="000035D5">
                      <w:pPr>
                        <w:rPr>
                          <w:lang w:val="en-MY"/>
                        </w:rPr>
                      </w:pPr>
                      <w:r w:rsidRPr="00D5025C">
                        <w:rPr>
                          <w:lang w:val="en-MY"/>
                        </w:rPr>
                        <w:t>The study was designed with sensitivity to the local cultural context, and the questionnaire focused on residents’ perceptions of rural tourism and traditional village cultural landscapes. No archaeological excavations, specimen collection, or Indigenous community research were involved in this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582CEDE" w:rsidR="000035D5" w:rsidRDefault="00D502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582CEDE" w:rsidR="000035D5" w:rsidRDefault="00D5025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334AFA" w14:textId="77777777" w:rsidR="00227A86" w:rsidRDefault="00227A86" w:rsidP="00F57A3B">
      <w:r>
        <w:separator/>
      </w:r>
    </w:p>
  </w:endnote>
  <w:endnote w:type="continuationSeparator" w:id="0">
    <w:p w14:paraId="1A153306" w14:textId="77777777" w:rsidR="00227A86" w:rsidRDefault="00227A8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A6A658" w14:textId="77777777" w:rsidR="00227A86" w:rsidRDefault="00227A86" w:rsidP="00F57A3B">
      <w:r>
        <w:separator/>
      </w:r>
    </w:p>
  </w:footnote>
  <w:footnote w:type="continuationSeparator" w:id="0">
    <w:p w14:paraId="07D6DA7C" w14:textId="77777777" w:rsidR="00227A86" w:rsidRDefault="00227A8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92E69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27A86"/>
    <w:rsid w:val="00335779"/>
    <w:rsid w:val="004A7A57"/>
    <w:rsid w:val="004C71C4"/>
    <w:rsid w:val="004F4742"/>
    <w:rsid w:val="00515BC0"/>
    <w:rsid w:val="00541C18"/>
    <w:rsid w:val="00580384"/>
    <w:rsid w:val="0069423E"/>
    <w:rsid w:val="006F5F45"/>
    <w:rsid w:val="00831ADE"/>
    <w:rsid w:val="00841F25"/>
    <w:rsid w:val="00916169"/>
    <w:rsid w:val="009364D9"/>
    <w:rsid w:val="00A43F5B"/>
    <w:rsid w:val="00A961CD"/>
    <w:rsid w:val="00AB6BEF"/>
    <w:rsid w:val="00AD410C"/>
    <w:rsid w:val="00AE7ACF"/>
    <w:rsid w:val="00BD19EC"/>
    <w:rsid w:val="00D5025C"/>
    <w:rsid w:val="00E004E6"/>
    <w:rsid w:val="00E976A3"/>
    <w:rsid w:val="00F57A3B"/>
    <w:rsid w:val="00F64ACF"/>
    <w:rsid w:val="00FA2582"/>
    <w:rsid w:val="00FA5416"/>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2022 CANDY</cp:lastModifiedBy>
  <cp:revision>8</cp:revision>
  <dcterms:created xsi:type="dcterms:W3CDTF">2023-07-07T07:51:00Z</dcterms:created>
  <dcterms:modified xsi:type="dcterms:W3CDTF">2026-05-27T09:24:00Z</dcterms:modified>
</cp:coreProperties>
</file>